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E1C" w:rsidRDefault="000D2518">
      <w:pPr>
        <w:rPr>
          <w:rFonts w:ascii="Times New Roman" w:hAnsi="Times New Roman" w:cs="Times New Roman"/>
          <w:sz w:val="24"/>
          <w:szCs w:val="24"/>
        </w:rPr>
      </w:pPr>
      <w:r w:rsidRPr="000D2518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sz w:val="24"/>
          <w:szCs w:val="24"/>
        </w:rPr>
        <w:t>. Clinical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urce of 256 </w:t>
      </w:r>
      <w:r w:rsidRPr="000D2518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>
        <w:rPr>
          <w:rFonts w:ascii="Times New Roman" w:hAnsi="Times New Roman" w:cs="Times New Roman"/>
          <w:sz w:val="24"/>
          <w:szCs w:val="24"/>
        </w:rPr>
        <w:t xml:space="preserve"> isolates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poligoty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3400"/>
        <w:gridCol w:w="3220"/>
      </w:tblGrid>
      <w:tr w:rsidR="000D2518" w:rsidRPr="000D2518" w:rsidTr="000D2518">
        <w:trPr>
          <w:trHeight w:val="315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specimen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</w:t>
            </w:r>
            <w:r w:rsidRPr="000D25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M. tuberculosis</w:t>
            </w:r>
            <w:r w:rsidRPr="000D2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solates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lmonary sampl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put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oalveolar</w:t>
            </w:r>
            <w:proofErr w:type="spellEnd"/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vage (BAL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Endotracheal tube secre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leural flui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2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rapulmonary</w:t>
            </w:r>
            <w:proofErr w:type="spellEnd"/>
            <w:r w:rsidRPr="000D2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pl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ine needle aspirat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ymph nod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itic</w:t>
            </w:r>
            <w:proofErr w:type="spellEnd"/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ui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spiration flui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rain mas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Gastric flui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2518" w:rsidRPr="000D2518" w:rsidTr="000D2518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20"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o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518" w:rsidRPr="000D2518" w:rsidRDefault="000D2518" w:rsidP="000D2518">
            <w:pPr>
              <w:spacing w:after="0" w:line="240" w:lineRule="auto"/>
              <w:ind w:left="-90" w:right="-5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D2518" w:rsidRPr="000D2518" w:rsidRDefault="000D2518">
      <w:pPr>
        <w:rPr>
          <w:rFonts w:ascii="Times New Roman" w:hAnsi="Times New Roman" w:cs="Times New Roman"/>
          <w:sz w:val="24"/>
          <w:szCs w:val="24"/>
        </w:rPr>
      </w:pPr>
    </w:p>
    <w:sectPr w:rsidR="000D2518" w:rsidRPr="000D2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518"/>
    <w:rsid w:val="000D2518"/>
    <w:rsid w:val="00C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76F41"/>
  <w15:chartTrackingRefBased/>
  <w15:docId w15:val="{ADB84A23-C4AD-4765-80BE-31CAFD86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2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1</cp:revision>
  <dcterms:created xsi:type="dcterms:W3CDTF">2022-06-16T12:10:00Z</dcterms:created>
  <dcterms:modified xsi:type="dcterms:W3CDTF">2022-06-16T12:14:00Z</dcterms:modified>
</cp:coreProperties>
</file>